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ABB5C0" w14:textId="01B55903" w:rsidR="002F4951" w:rsidRPr="002F4951" w:rsidRDefault="002F4951" w:rsidP="002F4951">
      <w:pPr>
        <w:rPr>
          <w:lang w:val="en-US"/>
        </w:rPr>
      </w:pPr>
      <w:r w:rsidRPr="002F4951">
        <w:rPr>
          <w:b/>
          <w:lang w:val="en-US"/>
        </w:rPr>
        <w:t xml:space="preserve">Supplementary Table 7 – Verbs’list (Italian </w:t>
      </w:r>
      <w:r w:rsidRPr="002F4951">
        <w:rPr>
          <w:b/>
          <w:lang w:val="en-US"/>
        </w:rPr>
        <w:sym w:font="Wingdings" w:char="F0E0"/>
      </w:r>
      <w:r w:rsidRPr="002F4951">
        <w:rPr>
          <w:b/>
          <w:lang w:val="en-US"/>
        </w:rPr>
        <w:t xml:space="preserve"> English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4"/>
        <w:gridCol w:w="1382"/>
        <w:gridCol w:w="932"/>
        <w:gridCol w:w="156"/>
        <w:gridCol w:w="1097"/>
        <w:gridCol w:w="1647"/>
        <w:gridCol w:w="933"/>
        <w:gridCol w:w="157"/>
        <w:gridCol w:w="1116"/>
        <w:gridCol w:w="1368"/>
        <w:gridCol w:w="923"/>
        <w:gridCol w:w="157"/>
        <w:gridCol w:w="1063"/>
        <w:gridCol w:w="1471"/>
        <w:gridCol w:w="933"/>
      </w:tblGrid>
      <w:tr w:rsidR="00326F07" w:rsidRPr="00326F07" w14:paraId="34182401" w14:textId="77777777" w:rsidTr="00326F07">
        <w:trPr>
          <w:trHeight w:val="300"/>
        </w:trPr>
        <w:tc>
          <w:tcPr>
            <w:tcW w:w="3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FC3E8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Italian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B574D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English</w:t>
            </w:r>
          </w:p>
        </w:tc>
        <w:tc>
          <w:tcPr>
            <w:tcW w:w="3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0EB67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R -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C4BB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F0C81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Italian</w:t>
            </w:r>
          </w:p>
        </w:tc>
        <w:tc>
          <w:tcPr>
            <w:tcW w:w="5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F9125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English</w:t>
            </w:r>
          </w:p>
        </w:tc>
        <w:tc>
          <w:tcPr>
            <w:tcW w:w="3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021F0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R -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EACD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682A0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Italian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E3141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English</w:t>
            </w:r>
          </w:p>
        </w:tc>
        <w:tc>
          <w:tcPr>
            <w:tcW w:w="3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471A4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R -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710E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5DCB6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Italian</w:t>
            </w:r>
          </w:p>
        </w:tc>
        <w:tc>
          <w:tcPr>
            <w:tcW w:w="48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0F58D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English</w:t>
            </w:r>
          </w:p>
        </w:tc>
        <w:tc>
          <w:tcPr>
            <w:tcW w:w="3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90E59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R -NR</w:t>
            </w:r>
          </w:p>
        </w:tc>
      </w:tr>
      <w:tr w:rsidR="00326F07" w:rsidRPr="00326F07" w14:paraId="48781A02" w14:textId="77777777" w:rsidTr="00326F07">
        <w:trPr>
          <w:trHeight w:val="300"/>
        </w:trPr>
        <w:tc>
          <w:tcPr>
            <w:tcW w:w="3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A12A2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98347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E1DFF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AC5C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E0E67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B5C1C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97E15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B24A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27F60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D4C16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CB167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9E67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FCD9A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F7446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C6769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326F07" w:rsidRPr="00326F07" w14:paraId="7D3986B6" w14:textId="77777777" w:rsidTr="00326F07">
        <w:trPr>
          <w:trHeight w:val="300"/>
        </w:trPr>
        <w:tc>
          <w:tcPr>
            <w:tcW w:w="3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AAA06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98637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EC43E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7DAC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13921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97464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2EC29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8D7A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25E16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02086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C86CD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434F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F098F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EA74F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5855A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326F07" w:rsidRPr="00326F07" w14:paraId="71DD0632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F1FD17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bbottonarsi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871055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utton up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8A5077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B8ED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EC31D0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otografarsi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3FF0F8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o a selfi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0C5667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6E01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980C3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rdonar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1A149D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orgiv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95BB80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0FFE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3D4BBB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usarsi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8F1135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pologiz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941B0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</w:tr>
      <w:tr w:rsidR="00326F07" w:rsidRPr="00326F07" w14:paraId="5288AF81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3B0A3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fferrar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3C74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rab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7DC7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E4FE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DCD7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ettar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075B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hrow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063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D3BD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6A618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rdonarsi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B58B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orgive themselve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772A3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823A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A897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egar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D6134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aw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6D225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</w:tr>
      <w:tr w:rsidR="00326F07" w:rsidRPr="00326F07" w14:paraId="0B033252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C1CE70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ffettar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199215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lic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05D89E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E696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C1E361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raffiarsi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3CE6BE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ratch themselve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6CCD15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721A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9A1043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rseguitar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6E926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alk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F2B4B6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6E60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9644EB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fidar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DEE8B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halleng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92FD0F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</w:tr>
      <w:tr w:rsidR="00326F07" w:rsidRPr="00326F07" w14:paraId="19F6E9F9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E2FA9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ggrapparsi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71EE3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ling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E906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36B6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D269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rattarsi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EE5E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pick at 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07F64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E0E4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7623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ttinarsi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EA0F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mb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62FBF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7440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8821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ganciar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D1B66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unhook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107D8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</w:tr>
      <w:tr w:rsidR="00326F07" w:rsidRPr="00326F07" w14:paraId="55AD1F97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7ABCB7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llacciarsi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A6885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asten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C9D6A9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F5DF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B15C1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rattugiar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274774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rat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ED3091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F53A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08A801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iacer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222AD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ik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D188E4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5B10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1B2C2F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legarsi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7AE9D5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unti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69534B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</w:tr>
      <w:tr w:rsidR="00326F07" w:rsidRPr="00326F07" w14:paraId="4A0495F5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B84C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mar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830A5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ov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F1FA7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314C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5EC1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uarir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83D3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elp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2286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4599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8CD09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iacersi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E8C90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ike themselve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3564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36E4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92C9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offrir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E737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uffer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1D351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</w:tr>
      <w:tr w:rsidR="00326F07" w:rsidRPr="00326F07" w14:paraId="30F129AF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F9A615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marsi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653173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ove themselve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26B6A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44FC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18617F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mpaurirsi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6118FC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et scared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0838D7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59E8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7B164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ianger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11E147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ry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FC5203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022C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D73DF6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ognar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70B01B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ream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20B5F3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</w:tr>
      <w:tr w:rsidR="00326F07" w:rsidRPr="00326F07" w14:paraId="3ADF6565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E289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mmalarsi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71F1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icken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1206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6A77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41B7D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mpazzir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F7675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et creazy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3D7F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068E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521F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iegar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7559E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old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4686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3807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4AF7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ollevar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CF18B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if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5F99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</w:tr>
      <w:tr w:rsidR="00326F07" w:rsidRPr="00326F07" w14:paraId="5399B929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41B45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nnodar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B0A050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kno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02D8B4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61B4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F1416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mpressionarsi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662458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e shocked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8D1259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93A9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FE7E2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inzar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39999F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apl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C74D3B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B13E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9E651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ospettar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9863AB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uspec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3461D3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</w:tr>
      <w:tr w:rsidR="00326F07" w:rsidRPr="00326F07" w14:paraId="473BBA1B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4E1C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nnoiarsi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577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e bored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90FF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65B9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30F0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chiodar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530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ail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5C2C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0C21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12979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izzicarsi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0FED7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ip themselve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D6FEC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8734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A0E4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palmar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4437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pread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AF58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</w:tr>
      <w:tr w:rsidR="00326F07" w:rsidRPr="00326F07" w14:paraId="301C7923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5F7074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pparecchiar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69F964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ay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9156B5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2E60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D803CC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collarsi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168AAB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lue themselve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D288A1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5F67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E8E73B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osar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FBA317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os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AC8F56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91E3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007B6C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paventar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8B9C6C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r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FCD24B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</w:tr>
      <w:tr w:rsidR="00326F07" w:rsidRPr="00326F07" w14:paraId="5C558274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1126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ppender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CC0D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ang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6E21F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791B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BE358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dicarsi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D54F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dicate themselve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C287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885E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3106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emer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199D6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es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7545F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B21B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97760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paventarsi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54EE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e scared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FF6A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</w:tr>
      <w:tr w:rsidR="00326F07" w:rsidRPr="00326F07" w14:paraId="31EA54BA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7A8F74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pplaudir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DE43E3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pplaud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DF20C6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2672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44A713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filar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CA5E90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uck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9AB245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F9DA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3EF28C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ender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EB89E0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ak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1525E1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D17F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23EE25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pazzolarsi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73E8C5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rush themselve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B5938C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</w:tr>
      <w:tr w:rsidR="00326F07" w:rsidRPr="00326F07" w14:paraId="75B86201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288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rrabbiarsi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BAE6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et angry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DE1D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0E14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F879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gelosirsi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60051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e jealou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6EC68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287A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89DE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eoccuparsi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6D04E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worry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2530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8F02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2135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perar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6D43B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op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BD71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</w:tr>
      <w:tr w:rsidR="00326F07" w:rsidRPr="00326F07" w14:paraId="2E53694E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94A4EB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vvitar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879C39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rew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80E9D0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7F64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A20D53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sultar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E5F58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sul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083339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F7FD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B36D11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unir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6BFBF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unish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AD336D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C580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977E5D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pezzar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D79ED5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reak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F5448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</w:tr>
      <w:tr w:rsidR="00326F07" w:rsidRPr="00326F07" w14:paraId="726182BE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A2E3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vvolgersi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B83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wind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7A24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6E39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F74EB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trecciarsi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5115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terweave themselve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7A4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F178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6AF9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unirsi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BF41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unish themselve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F08F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96E3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3C63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pinger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A651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ush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66B1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</w:tr>
      <w:tr w:rsidR="00326F07" w:rsidRPr="00326F07" w14:paraId="2C378571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E1A930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ussar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245B25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knock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C989F0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7A73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0F8BCF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tristirsi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734BC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ecome sad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2E16DD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D767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677053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ccoglier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4CD4D4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llec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8D9718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3189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7B28FD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premer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E0520B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queez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B84B90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</w:tr>
      <w:tr w:rsidR="00326F07" w:rsidRPr="00326F07" w14:paraId="1EF9F64E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0761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almar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1171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alm down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09E5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7AF8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61B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vidiar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FCF30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vy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695D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D141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747F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llegrarsi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E35C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ejoic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E153E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B6AE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EBCF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pruzzarsi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8195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pray on themselve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56AE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</w:tr>
      <w:tr w:rsidR="00326F07" w:rsidRPr="00326F07" w14:paraId="623F80D3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6ABE70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almarsi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18C00D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immer down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8CAC2E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4B7B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7AA7AB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rritarsi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7F19DF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ecome irritated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10562E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F834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2CC666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strellar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C3F2EC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k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4B2699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6D68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B626F7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accar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01B90F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emov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253A6F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</w:tr>
      <w:tr w:rsidR="00326F07" w:rsidRPr="00326F07" w14:paraId="718C6977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09F3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ancellar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8D51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ras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A0E54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854F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AE48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anciar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6EDB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aunch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F909E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B4B1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EC73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ttristarsi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EE52D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ecome sad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AA50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BD64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288C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ringersi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55BD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ighten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16A4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</w:tr>
      <w:tr w:rsidR="00326F07" w:rsidRPr="00326F07" w14:paraId="47778E6D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B6FCE8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lastRenderedPageBreak/>
              <w:t>confessar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1121BB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nfes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47C76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2E75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952F91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avarsi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4ED18C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wash up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C9DC13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9441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A042CD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ider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2F8D5D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augh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4EE8EC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9228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D5DC14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rizzar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68B30D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wring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A9ADA6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</w:tr>
      <w:tr w:rsidR="00326F07" w:rsidRPr="00326F07" w14:paraId="1FAA6FC8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BAA5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nfondersi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3DFC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et confused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B18F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7997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69FF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egar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E5B2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i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39F0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AAAB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2CF9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ifiutar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937E8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efus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850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AE98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4CE84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rofinar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37ADD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wipe,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531D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</w:tr>
      <w:tr w:rsidR="00326F07" w:rsidRPr="00326F07" w14:paraId="0D602E47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8F02E0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ntrollar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6E468E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heck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95A71B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7168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6357E7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aledir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3030CD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amn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CD1A4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5F5A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34CAB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ilassarsi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51080D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elax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AE9816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7B20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3973A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uicidarsi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15F51B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uicid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68CBD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</w:tr>
      <w:tr w:rsidR="00326F07" w:rsidRPr="00326F07" w14:paraId="3256284A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C1E5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ntrollarsi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4441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ntrol themselve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381F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D42F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1B729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artellar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C808D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ammer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8734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9188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FEB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ubar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EF39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eal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84CC0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42EE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94D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vitar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5AB7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unscrew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1116C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</w:tr>
      <w:tr w:rsidR="00326F07" w:rsidRPr="00326F07" w14:paraId="4AE51358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54605F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reder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01ECE8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eliev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EA7CA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4D51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4BE1CF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entir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22A3AE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i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EE301D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A392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680C7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uotar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B38880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otat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886AB8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F4F9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2CF663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emer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F4E63E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ear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31ADC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</w:tr>
      <w:tr w:rsidR="00326F07" w:rsidRPr="00326F07" w14:paraId="1C15137B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40590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cider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430C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cid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7061E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6FF6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F9A5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eritar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218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serv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547A7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99D2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0A6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anguinar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91E5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leed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F51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CA7A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709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errorizzar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AC5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errify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A09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</w:tr>
      <w:tr w:rsidR="00326F07" w:rsidRPr="00326F07" w14:paraId="54835503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991FDC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luder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683461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isappoin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AE5804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3EB5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399ADE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escolar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F70CE4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tir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B6634B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ED44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9A2C4F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bagliar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A2AE0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e wrong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FB7937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2D0A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DAAE6D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errorizzarsi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62649E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e terrified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BAACC8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</w:tr>
      <w:tr w:rsidR="00326F07" w:rsidRPr="00326F07" w14:paraId="4DAD0884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448F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primersi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EE14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et depressed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3DB8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AE7C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A171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orir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3015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i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932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62C8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16DEC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batter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B35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ea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75B84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85EF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F764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irar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AD4D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ull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C4FC4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</w:tr>
      <w:tr w:rsidR="00326F07" w:rsidRPr="00326F07" w14:paraId="1D7F7995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2C829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siderar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9B0ED6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sir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94E6C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881A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22F5D6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bbedir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3DC28C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bey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5D4A5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5097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F267EE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arabocchiar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89DC59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ribbl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D6EF5C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A2FD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DECCCE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occar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63CF47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ouch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13CBD6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</w:tr>
      <w:tr w:rsidR="00326F07" w:rsidRPr="00326F07" w14:paraId="527FD4EC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FC61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imenticar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F85F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orge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13E7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5205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602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diar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DBC8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at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162EC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B45A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B883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hiacciar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4EEF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quash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EFC64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72CE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00A8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orturar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133C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ortur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B557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</w:tr>
      <w:tr w:rsidR="00326F07" w:rsidRPr="00326F07" w14:paraId="3F79A0ED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184791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ipinger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7E3361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ain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8608CC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5DFE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7E919F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diarsi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A54B04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ate themselve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3BB285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5888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1D266F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onfigger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583FAC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efeat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8F9108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E128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B9A21C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dir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8CD93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etray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7548E0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</w:tr>
      <w:tr w:rsidR="00326F07" w:rsidRPr="00326F07" w14:paraId="3E9C8119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7EFD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isegnar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7700D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raw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68C8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9420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76CD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ccar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774E1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in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D6D9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0718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E966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oraggiarsi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0EB68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e discouraged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F0A3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80CB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0D4F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vendicarsi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622A7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evenge themselve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393B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</w:tr>
      <w:tr w:rsidR="00326F07" w:rsidRPr="00326F07" w14:paraId="4FB3F3E1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116ECE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ispiacersi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D49CB1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e sorry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8C138E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25F2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D79C64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nar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977C5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uffer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894760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3C2A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04EEB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river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4621E4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writ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8F1226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3258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701B3B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vergognarsi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D1884B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e ashamed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66616B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</w:tr>
      <w:tr w:rsidR="00326F07" w:rsidRPr="00326F07" w14:paraId="1EC76EA9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FD1F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allir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FBEB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ail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E3964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950F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313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nnellarsi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02A35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rush themselve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E635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4683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DF77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uoter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A3D5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hak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06C8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0FC8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3F6D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versar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1548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our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5F71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</w:tr>
      <w:tr w:rsidR="00326F07" w:rsidRPr="00326F07" w14:paraId="38125BBD" w14:textId="77777777" w:rsidTr="00326F07">
        <w:trPr>
          <w:trHeight w:val="4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ECFF91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inger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154408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etend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DF9F07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AB41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8AC30A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rder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693C17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oos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32EFBB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CDAC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96192C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cusar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509715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xcus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C0E242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F1E5" w14:textId="77777777" w:rsidR="00326F07" w:rsidRPr="00326F07" w:rsidRDefault="00326F07" w:rsidP="00326F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B09198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vestirsi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CE3EED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res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50C13E" w14:textId="77777777" w:rsidR="00326F07" w:rsidRPr="00326F07" w:rsidRDefault="00326F07" w:rsidP="00326F0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326F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</w:tr>
    </w:tbl>
    <w:p w14:paraId="24FD0ED4" w14:textId="77777777" w:rsidR="002F4951" w:rsidRPr="00E540EC" w:rsidRDefault="002F4951" w:rsidP="002F4951">
      <w:pPr>
        <w:rPr>
          <w:lang w:val="en-US"/>
        </w:rPr>
      </w:pPr>
      <w:bookmarkStart w:id="0" w:name="_GoBack"/>
      <w:bookmarkEnd w:id="0"/>
      <w:r w:rsidRPr="00E540EC">
        <w:rPr>
          <w:b/>
          <w:lang w:val="en-US"/>
        </w:rPr>
        <w:t>Supplementary Table 7</w:t>
      </w:r>
      <w:r w:rsidRPr="00E540EC">
        <w:rPr>
          <w:lang w:val="en-US"/>
        </w:rPr>
        <w:t xml:space="preserve"> - List of verbs - translation from Italian (1st column) to English (2nd column). For each verb it is indicated if, in Italian, it is in its “reflexive” (R) or “non reflexive” (NR) form.</w:t>
      </w:r>
    </w:p>
    <w:p w14:paraId="329A8557" w14:textId="77777777" w:rsidR="00F8260F" w:rsidRPr="00CA6FBD" w:rsidRDefault="00F8260F">
      <w:pPr>
        <w:rPr>
          <w:sz w:val="20"/>
          <w:szCs w:val="20"/>
          <w:lang w:val="en-US"/>
        </w:rPr>
      </w:pPr>
    </w:p>
    <w:sectPr w:rsidR="00F8260F" w:rsidRPr="00CA6FBD" w:rsidSect="0000454C">
      <w:type w:val="continuous"/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7A2"/>
    <w:rsid w:val="0000454C"/>
    <w:rsid w:val="000E0BC5"/>
    <w:rsid w:val="002C3C19"/>
    <w:rsid w:val="002F4951"/>
    <w:rsid w:val="00326F07"/>
    <w:rsid w:val="00472137"/>
    <w:rsid w:val="0048622B"/>
    <w:rsid w:val="0057755F"/>
    <w:rsid w:val="00613E5A"/>
    <w:rsid w:val="006345D8"/>
    <w:rsid w:val="00733D9D"/>
    <w:rsid w:val="00756B45"/>
    <w:rsid w:val="007B32E2"/>
    <w:rsid w:val="007C2336"/>
    <w:rsid w:val="0090324B"/>
    <w:rsid w:val="00933EDB"/>
    <w:rsid w:val="00A02670"/>
    <w:rsid w:val="00B966FC"/>
    <w:rsid w:val="00BE15DE"/>
    <w:rsid w:val="00CA6FBD"/>
    <w:rsid w:val="00D877A2"/>
    <w:rsid w:val="00D9335C"/>
    <w:rsid w:val="00E540EC"/>
    <w:rsid w:val="00F11892"/>
    <w:rsid w:val="00F8260F"/>
    <w:rsid w:val="00F97E22"/>
    <w:rsid w:val="00FD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59AFC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PidipaginaCarattere">
    <w:name w:val="Piè di pagina Carattere"/>
    <w:basedOn w:val="Caratterepredefinitoparagrafo"/>
    <w:link w:val="Pidipagina"/>
    <w:rsid w:val="00472137"/>
    <w:rPr>
      <w:rFonts w:ascii="Times New Roman" w:eastAsia="MS Minngs" w:hAnsi="Times New Roman" w:cs="Times New Roman"/>
    </w:rPr>
  </w:style>
  <w:style w:type="paragraph" w:styleId="Pidipagina">
    <w:name w:val="footer"/>
    <w:basedOn w:val="Normale"/>
    <w:link w:val="PidipaginaCarattere"/>
    <w:rsid w:val="00472137"/>
    <w:pPr>
      <w:tabs>
        <w:tab w:val="center" w:pos="4819"/>
        <w:tab w:val="right" w:pos="9638"/>
      </w:tabs>
      <w:spacing w:line="360" w:lineRule="auto"/>
    </w:pPr>
    <w:rPr>
      <w:rFonts w:ascii="Times New Roman" w:eastAsia="MS Minngs" w:hAnsi="Times New Roman" w:cs="Times New Roman"/>
    </w:rPr>
  </w:style>
  <w:style w:type="character" w:styleId="Numeropagina">
    <w:name w:val="page number"/>
    <w:basedOn w:val="Caratterepredefinitoparagrafo"/>
    <w:rsid w:val="00F97E22"/>
  </w:style>
  <w:style w:type="character" w:styleId="Collegamentoipertestuale">
    <w:name w:val="Hyperlink"/>
    <w:basedOn w:val="Caratterepredefinitoparagrafo"/>
    <w:uiPriority w:val="99"/>
    <w:semiHidden/>
    <w:unhideWhenUsed/>
    <w:rsid w:val="00F97E22"/>
    <w:rPr>
      <w:color w:val="0000FF"/>
      <w:u w:val="single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F97E22"/>
    <w:rPr>
      <w:color w:val="800080"/>
      <w:u w:val="single"/>
    </w:rPr>
  </w:style>
  <w:style w:type="paragraph" w:customStyle="1" w:styleId="xl63">
    <w:name w:val="xl63"/>
    <w:basedOn w:val="Normale"/>
    <w:rsid w:val="00F97E22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sz w:val="20"/>
      <w:szCs w:val="20"/>
    </w:rPr>
  </w:style>
  <w:style w:type="paragraph" w:customStyle="1" w:styleId="xl64">
    <w:name w:val="xl64"/>
    <w:basedOn w:val="Normale"/>
    <w:rsid w:val="00F97E2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</w:rPr>
  </w:style>
  <w:style w:type="paragraph" w:customStyle="1" w:styleId="xl65">
    <w:name w:val="xl65"/>
    <w:basedOn w:val="Normale"/>
    <w:rsid w:val="00F97E2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</w:rPr>
  </w:style>
  <w:style w:type="paragraph" w:customStyle="1" w:styleId="xl66">
    <w:name w:val="xl66"/>
    <w:basedOn w:val="Normale"/>
    <w:rsid w:val="00F97E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</w:rPr>
  </w:style>
  <w:style w:type="paragraph" w:customStyle="1" w:styleId="xl67">
    <w:name w:val="xl67"/>
    <w:basedOn w:val="Normale"/>
    <w:rsid w:val="00F97E22"/>
    <w:pP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8">
    <w:name w:val="xl68"/>
    <w:basedOn w:val="Normale"/>
    <w:rsid w:val="00F97E2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9">
    <w:name w:val="xl69"/>
    <w:basedOn w:val="Normale"/>
    <w:rsid w:val="00F97E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</w:rPr>
  </w:style>
  <w:style w:type="paragraph" w:customStyle="1" w:styleId="xl70">
    <w:name w:val="xl70"/>
    <w:basedOn w:val="Normale"/>
    <w:rsid w:val="00F97E2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sz w:val="20"/>
      <w:szCs w:val="20"/>
    </w:rPr>
  </w:style>
  <w:style w:type="paragraph" w:customStyle="1" w:styleId="xl71">
    <w:name w:val="xl71"/>
    <w:basedOn w:val="Normale"/>
    <w:rsid w:val="00F97E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sz w:val="20"/>
      <w:szCs w:val="20"/>
    </w:rPr>
  </w:style>
  <w:style w:type="paragraph" w:customStyle="1" w:styleId="xl72">
    <w:name w:val="xl72"/>
    <w:basedOn w:val="Normale"/>
    <w:rsid w:val="00F97E2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color w:val="000000"/>
      <w:sz w:val="20"/>
      <w:szCs w:val="20"/>
    </w:rPr>
  </w:style>
  <w:style w:type="paragraph" w:customStyle="1" w:styleId="xl73">
    <w:name w:val="xl73"/>
    <w:basedOn w:val="Normale"/>
    <w:rsid w:val="00F97E2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color w:val="000000"/>
      <w:sz w:val="20"/>
      <w:szCs w:val="20"/>
    </w:rPr>
  </w:style>
  <w:style w:type="paragraph" w:customStyle="1" w:styleId="xl74">
    <w:name w:val="xl74"/>
    <w:basedOn w:val="Normale"/>
    <w:rsid w:val="00F97E2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color w:val="000000"/>
      <w:sz w:val="20"/>
      <w:szCs w:val="20"/>
    </w:rPr>
  </w:style>
  <w:style w:type="paragraph" w:customStyle="1" w:styleId="xl75">
    <w:name w:val="xl75"/>
    <w:basedOn w:val="Normale"/>
    <w:rsid w:val="00F97E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76">
    <w:name w:val="xl76"/>
    <w:basedOn w:val="Normale"/>
    <w:rsid w:val="00F97E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</w:rPr>
  </w:style>
  <w:style w:type="paragraph" w:customStyle="1" w:styleId="xl77">
    <w:name w:val="xl77"/>
    <w:basedOn w:val="Normale"/>
    <w:rsid w:val="00F97E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PidipaginaCarattere">
    <w:name w:val="Piè di pagina Carattere"/>
    <w:basedOn w:val="Caratterepredefinitoparagrafo"/>
    <w:link w:val="Pidipagina"/>
    <w:rsid w:val="00472137"/>
    <w:rPr>
      <w:rFonts w:ascii="Times New Roman" w:eastAsia="MS Minngs" w:hAnsi="Times New Roman" w:cs="Times New Roman"/>
    </w:rPr>
  </w:style>
  <w:style w:type="paragraph" w:styleId="Pidipagina">
    <w:name w:val="footer"/>
    <w:basedOn w:val="Normale"/>
    <w:link w:val="PidipaginaCarattere"/>
    <w:rsid w:val="00472137"/>
    <w:pPr>
      <w:tabs>
        <w:tab w:val="center" w:pos="4819"/>
        <w:tab w:val="right" w:pos="9638"/>
      </w:tabs>
      <w:spacing w:line="360" w:lineRule="auto"/>
    </w:pPr>
    <w:rPr>
      <w:rFonts w:ascii="Times New Roman" w:eastAsia="MS Minngs" w:hAnsi="Times New Roman" w:cs="Times New Roman"/>
    </w:rPr>
  </w:style>
  <w:style w:type="character" w:styleId="Numeropagina">
    <w:name w:val="page number"/>
    <w:basedOn w:val="Caratterepredefinitoparagrafo"/>
    <w:rsid w:val="00F97E22"/>
  </w:style>
  <w:style w:type="character" w:styleId="Collegamentoipertestuale">
    <w:name w:val="Hyperlink"/>
    <w:basedOn w:val="Caratterepredefinitoparagrafo"/>
    <w:uiPriority w:val="99"/>
    <w:semiHidden/>
    <w:unhideWhenUsed/>
    <w:rsid w:val="00F97E22"/>
    <w:rPr>
      <w:color w:val="0000FF"/>
      <w:u w:val="single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F97E22"/>
    <w:rPr>
      <w:color w:val="800080"/>
      <w:u w:val="single"/>
    </w:rPr>
  </w:style>
  <w:style w:type="paragraph" w:customStyle="1" w:styleId="xl63">
    <w:name w:val="xl63"/>
    <w:basedOn w:val="Normale"/>
    <w:rsid w:val="00F97E22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sz w:val="20"/>
      <w:szCs w:val="20"/>
    </w:rPr>
  </w:style>
  <w:style w:type="paragraph" w:customStyle="1" w:styleId="xl64">
    <w:name w:val="xl64"/>
    <w:basedOn w:val="Normale"/>
    <w:rsid w:val="00F97E2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</w:rPr>
  </w:style>
  <w:style w:type="paragraph" w:customStyle="1" w:styleId="xl65">
    <w:name w:val="xl65"/>
    <w:basedOn w:val="Normale"/>
    <w:rsid w:val="00F97E2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</w:rPr>
  </w:style>
  <w:style w:type="paragraph" w:customStyle="1" w:styleId="xl66">
    <w:name w:val="xl66"/>
    <w:basedOn w:val="Normale"/>
    <w:rsid w:val="00F97E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</w:rPr>
  </w:style>
  <w:style w:type="paragraph" w:customStyle="1" w:styleId="xl67">
    <w:name w:val="xl67"/>
    <w:basedOn w:val="Normale"/>
    <w:rsid w:val="00F97E22"/>
    <w:pP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8">
    <w:name w:val="xl68"/>
    <w:basedOn w:val="Normale"/>
    <w:rsid w:val="00F97E2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9">
    <w:name w:val="xl69"/>
    <w:basedOn w:val="Normale"/>
    <w:rsid w:val="00F97E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</w:rPr>
  </w:style>
  <w:style w:type="paragraph" w:customStyle="1" w:styleId="xl70">
    <w:name w:val="xl70"/>
    <w:basedOn w:val="Normale"/>
    <w:rsid w:val="00F97E2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sz w:val="20"/>
      <w:szCs w:val="20"/>
    </w:rPr>
  </w:style>
  <w:style w:type="paragraph" w:customStyle="1" w:styleId="xl71">
    <w:name w:val="xl71"/>
    <w:basedOn w:val="Normale"/>
    <w:rsid w:val="00F97E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sz w:val="20"/>
      <w:szCs w:val="20"/>
    </w:rPr>
  </w:style>
  <w:style w:type="paragraph" w:customStyle="1" w:styleId="xl72">
    <w:name w:val="xl72"/>
    <w:basedOn w:val="Normale"/>
    <w:rsid w:val="00F97E2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color w:val="000000"/>
      <w:sz w:val="20"/>
      <w:szCs w:val="20"/>
    </w:rPr>
  </w:style>
  <w:style w:type="paragraph" w:customStyle="1" w:styleId="xl73">
    <w:name w:val="xl73"/>
    <w:basedOn w:val="Normale"/>
    <w:rsid w:val="00F97E2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color w:val="000000"/>
      <w:sz w:val="20"/>
      <w:szCs w:val="20"/>
    </w:rPr>
  </w:style>
  <w:style w:type="paragraph" w:customStyle="1" w:styleId="xl74">
    <w:name w:val="xl74"/>
    <w:basedOn w:val="Normale"/>
    <w:rsid w:val="00F97E2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color w:val="000000"/>
      <w:sz w:val="20"/>
      <w:szCs w:val="20"/>
    </w:rPr>
  </w:style>
  <w:style w:type="paragraph" w:customStyle="1" w:styleId="xl75">
    <w:name w:val="xl75"/>
    <w:basedOn w:val="Normale"/>
    <w:rsid w:val="00F97E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76">
    <w:name w:val="xl76"/>
    <w:basedOn w:val="Normale"/>
    <w:rsid w:val="00F97E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</w:rPr>
  </w:style>
  <w:style w:type="paragraph" w:customStyle="1" w:styleId="xl77">
    <w:name w:val="xl77"/>
    <w:basedOn w:val="Normale"/>
    <w:rsid w:val="00F97E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41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6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7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7.DOCX</TitleName>
  </documentManagement>
</p:properties>
</file>

<file path=customXml/itemProps1.xml><?xml version="1.0" encoding="utf-8"?>
<ds:datastoreItem xmlns:ds="http://schemas.openxmlformats.org/officeDocument/2006/customXml" ds:itemID="{F7803EF2-2142-4290-A35F-15170D267C85}"/>
</file>

<file path=customXml/itemProps2.xml><?xml version="1.0" encoding="utf-8"?>
<ds:datastoreItem xmlns:ds="http://schemas.openxmlformats.org/officeDocument/2006/customXml" ds:itemID="{8D4ADF22-7314-4995-8B6A-2DF0FDE956F1}"/>
</file>

<file path=customXml/itemProps3.xml><?xml version="1.0" encoding="utf-8"?>
<ds:datastoreItem xmlns:ds="http://schemas.openxmlformats.org/officeDocument/2006/customXml" ds:itemID="{561926F7-17D0-4F04-83E6-B1543CDB5DA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515</Words>
  <Characters>2939</Characters>
  <Application>Microsoft Macintosh Word</Application>
  <DocSecurity>0</DocSecurity>
  <Lines>24</Lines>
  <Paragraphs>6</Paragraphs>
  <ScaleCrop>false</ScaleCrop>
  <Company/>
  <LinksUpToDate>false</LinksUpToDate>
  <CharactersWithSpaces>3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Bonivento</dc:creator>
  <cp:keywords/>
  <dc:description/>
  <cp:lastModifiedBy>Carolina Bonivento</cp:lastModifiedBy>
  <cp:revision>22</cp:revision>
  <dcterms:created xsi:type="dcterms:W3CDTF">2016-07-20T12:42:00Z</dcterms:created>
  <dcterms:modified xsi:type="dcterms:W3CDTF">2016-08-10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